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99B25" w14:textId="77777777" w:rsidR="005573B9" w:rsidRDefault="005573B9" w:rsidP="005573B9">
      <w:pPr>
        <w:spacing w:before="0" w:after="0" w:line="240" w:lineRule="auto"/>
        <w:rPr>
          <w:rFonts w:eastAsia="Times New Roman"/>
        </w:rPr>
      </w:pPr>
      <w:bookmarkStart w:id="0" w:name="_GoBack"/>
      <w:bookmarkEnd w:id="0"/>
      <w:r w:rsidRPr="00EA3203">
        <w:rPr>
          <w:rFonts w:eastAsia="Times New Roman"/>
        </w:rPr>
        <w:t>S1 Fig. Consent flow</w:t>
      </w:r>
    </w:p>
    <w:p w14:paraId="1A018142" w14:textId="77777777" w:rsidR="005573B9" w:rsidRPr="00EA3203" w:rsidRDefault="005573B9" w:rsidP="005573B9">
      <w:pPr>
        <w:spacing w:before="0" w:after="0" w:line="240" w:lineRule="auto"/>
        <w:rPr>
          <w:rFonts w:eastAsia="Times New Roman"/>
        </w:rPr>
      </w:pPr>
    </w:p>
    <w:p w14:paraId="46C877E6" w14:textId="77777777" w:rsidR="005573B9" w:rsidRPr="006E7DF0" w:rsidRDefault="005573B9" w:rsidP="005573B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none"/>
          <w:lang w:val="en-US"/>
        </w:rPr>
      </w:pPr>
      <w:r w:rsidRPr="006E7DF0">
        <w:rPr>
          <w:rFonts w:eastAsia="Times New Roman"/>
          <w:color w:val="000000"/>
          <w:lang w:val="en-US"/>
        </w:rPr>
        <w:t>During the onboarding process, users received information about the intervention and the research study.</w:t>
      </w:r>
      <w:r w:rsidRPr="006E7DF0">
        <w:rPr>
          <w:rFonts w:eastAsia="Times New Roman"/>
          <w:color w:val="000000"/>
          <w:shd w:val="clear" w:color="auto" w:fill="FFFFFF"/>
          <w:lang w:val="en-US"/>
        </w:rPr>
        <w:t xml:space="preserve"> After users clicked on a Facebook advertisement on their device, they were directed to WhatsApp. On WhatsApp, users were exposed to a brief description of the trial with all the key information required for consent. The user then received a </w:t>
      </w:r>
      <w:r w:rsidRPr="006E7DF0">
        <w:rPr>
          <w:rFonts w:eastAsia="Times New Roman"/>
          <w:color w:val="000000"/>
          <w:shd w:val="clear" w:color="auto" w:fill="FFFF00"/>
          <w:lang w:val="en-US"/>
        </w:rPr>
        <w:t>PDF</w:t>
      </w:r>
      <w:r w:rsidRPr="006E7DF0">
        <w:rPr>
          <w:rFonts w:eastAsia="Times New Roman"/>
          <w:color w:val="000000"/>
          <w:shd w:val="clear" w:color="auto" w:fill="FFFFFF"/>
          <w:lang w:val="en-US"/>
        </w:rPr>
        <w:t xml:space="preserve"> explaining the nature of the trial in plain terms. The user was asked if they wanted to participate in the trial; if they agreed, they were allocated to a trial arm at random using a built-in algorithm. </w:t>
      </w:r>
    </w:p>
    <w:p w14:paraId="13AC9D5E" w14:textId="77777777" w:rsidR="005573B9" w:rsidRPr="006E7DF0" w:rsidRDefault="005573B9" w:rsidP="005573B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E7DF0">
        <w:rPr>
          <w:rFonts w:eastAsia="Times New Roman"/>
          <w:color w:val="000000"/>
          <w:bdr w:val="none" w:sz="0" w:space="0" w:color="auto" w:frame="1"/>
          <w:shd w:val="clear" w:color="auto" w:fill="FFFFFF"/>
          <w:lang w:val="en-US"/>
        </w:rPr>
        <w:fldChar w:fldCharType="begin"/>
      </w:r>
      <w:r w:rsidRPr="006E7DF0">
        <w:rPr>
          <w:rFonts w:eastAsia="Times New Roman"/>
          <w:color w:val="000000"/>
          <w:bdr w:val="none" w:sz="0" w:space="0" w:color="auto" w:frame="1"/>
          <w:shd w:val="clear" w:color="auto" w:fill="FFFFFF"/>
          <w:lang w:val="en-US"/>
        </w:rPr>
        <w:instrText xml:space="preserve"> INCLUDEPICTURE "https://lh5.googleusercontent.com/erZBjEsAxhO5peaf6RTD6LW1bmnTZuKJo4aJEaoTin4ADRUKsW0oXPivoknnq0q6jaSIFtB1izdsC3x7V6YUu1BBb54uPUxxcAV-jOD1HZ2NN2HQyromzrMzqFyydSmVgqVXi95nWHnJJiLxCXP_pSLKaUIBY8oyAprKPfCCmz5SD0U11StSPZWLVw" \* MERGEFORMATINET </w:instrText>
      </w:r>
      <w:r w:rsidRPr="006E7DF0">
        <w:rPr>
          <w:rFonts w:eastAsia="Times New Roman"/>
          <w:color w:val="000000"/>
          <w:bdr w:val="none" w:sz="0" w:space="0" w:color="auto" w:frame="1"/>
          <w:shd w:val="clear" w:color="auto" w:fill="FFFFFF"/>
          <w:lang w:val="en-US"/>
        </w:rPr>
        <w:fldChar w:fldCharType="separate"/>
      </w:r>
      <w:r w:rsidRPr="006E7DF0">
        <w:rPr>
          <w:rFonts w:eastAsia="Times New Roman"/>
          <w:noProof/>
          <w:color w:val="000000"/>
          <w:bdr w:val="none" w:sz="0" w:space="0" w:color="auto" w:frame="1"/>
          <w:shd w:val="clear" w:color="auto" w:fill="FFFFFF"/>
          <w:lang w:val="en-US"/>
        </w:rPr>
        <w:drawing>
          <wp:inline distT="0" distB="0" distL="0" distR="0" wp14:anchorId="759B9979" wp14:editId="6D5BA28D">
            <wp:extent cx="5886647" cy="3761117"/>
            <wp:effectExtent l="0" t="0" r="635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415"/>
                    <a:stretch/>
                  </pic:blipFill>
                  <pic:spPr bwMode="auto">
                    <a:xfrm>
                      <a:off x="0" y="0"/>
                      <a:ext cx="5903207" cy="3771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E7DF0">
        <w:rPr>
          <w:rFonts w:eastAsia="Times New Roman"/>
          <w:color w:val="000000"/>
          <w:bdr w:val="none" w:sz="0" w:space="0" w:color="auto" w:frame="1"/>
          <w:shd w:val="clear" w:color="auto" w:fill="FFFFFF"/>
          <w:lang w:val="en-US"/>
        </w:rPr>
        <w:fldChar w:fldCharType="end"/>
      </w:r>
    </w:p>
    <w:p w14:paraId="601DE308" w14:textId="77777777" w:rsidR="005573B9" w:rsidRPr="006E7DF0" w:rsidRDefault="005573B9" w:rsidP="005573B9">
      <w:pPr>
        <w:spacing w:before="0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E7DF0">
        <w:rPr>
          <w:rFonts w:eastAsia="Times New Roman"/>
          <w:color w:val="000000"/>
          <w:shd w:val="clear" w:color="auto" w:fill="FFFFFF"/>
          <w:lang w:val="en-US"/>
        </w:rPr>
        <w:t xml:space="preserve">The user was automatically remunerated with preloaded airtime after the completion of the primary outcome quiz. </w:t>
      </w:r>
      <w:r w:rsidRPr="006E7DF0">
        <w:rPr>
          <w:rFonts w:ascii="Roboto" w:eastAsia="Times New Roman" w:hAnsi="Roboto" w:cs="Times New Roman"/>
          <w:color w:val="000000"/>
          <w:sz w:val="21"/>
          <w:szCs w:val="21"/>
          <w:shd w:val="clear" w:color="auto" w:fill="FFFFFF"/>
          <w:lang w:val="en-US"/>
        </w:rPr>
        <w:t>Users who could not receive automated airtime remunerations were sent money vouchers, redeemable as cash or airtime at any bank ATM, manually via SMS</w:t>
      </w:r>
      <w:r w:rsidRPr="006E7DF0">
        <w:rPr>
          <w:rFonts w:eastAsia="Times New Roman"/>
          <w:color w:val="000000"/>
          <w:shd w:val="clear" w:color="auto" w:fill="FFFFFF"/>
          <w:lang w:val="en-US"/>
        </w:rPr>
        <w:t>.</w:t>
      </w:r>
    </w:p>
    <w:p w14:paraId="0E589EA3" w14:textId="77777777" w:rsidR="00926FD6" w:rsidRDefault="00926FD6"/>
    <w:sectPr w:rsidR="00926FD6" w:rsidSect="00DB08B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20B0604020202020204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3B9"/>
    <w:rsid w:val="00000256"/>
    <w:rsid w:val="00016355"/>
    <w:rsid w:val="00036E30"/>
    <w:rsid w:val="000444BB"/>
    <w:rsid w:val="00054C3C"/>
    <w:rsid w:val="00073945"/>
    <w:rsid w:val="00075BB7"/>
    <w:rsid w:val="000947C7"/>
    <w:rsid w:val="000E2B14"/>
    <w:rsid w:val="000E2DEA"/>
    <w:rsid w:val="000E585C"/>
    <w:rsid w:val="000F0951"/>
    <w:rsid w:val="00101328"/>
    <w:rsid w:val="0010460E"/>
    <w:rsid w:val="0012337B"/>
    <w:rsid w:val="00135C41"/>
    <w:rsid w:val="001438EB"/>
    <w:rsid w:val="00150865"/>
    <w:rsid w:val="00157250"/>
    <w:rsid w:val="00172247"/>
    <w:rsid w:val="001851D9"/>
    <w:rsid w:val="00190F04"/>
    <w:rsid w:val="001A58F9"/>
    <w:rsid w:val="001A73A6"/>
    <w:rsid w:val="001B64B4"/>
    <w:rsid w:val="001C5388"/>
    <w:rsid w:val="00274C4E"/>
    <w:rsid w:val="00290DAB"/>
    <w:rsid w:val="002A03BE"/>
    <w:rsid w:val="002D4141"/>
    <w:rsid w:val="00305AC9"/>
    <w:rsid w:val="00332C90"/>
    <w:rsid w:val="003376FD"/>
    <w:rsid w:val="00390692"/>
    <w:rsid w:val="003935D6"/>
    <w:rsid w:val="003C6347"/>
    <w:rsid w:val="003D0DD9"/>
    <w:rsid w:val="00406C3C"/>
    <w:rsid w:val="00494222"/>
    <w:rsid w:val="004C2637"/>
    <w:rsid w:val="004D36FA"/>
    <w:rsid w:val="005425CE"/>
    <w:rsid w:val="00545604"/>
    <w:rsid w:val="00545E5E"/>
    <w:rsid w:val="005573B9"/>
    <w:rsid w:val="00562C65"/>
    <w:rsid w:val="005743DC"/>
    <w:rsid w:val="005A0A69"/>
    <w:rsid w:val="005A1CD2"/>
    <w:rsid w:val="005B779E"/>
    <w:rsid w:val="005E1E3A"/>
    <w:rsid w:val="005E2C1E"/>
    <w:rsid w:val="005F5C5E"/>
    <w:rsid w:val="006104C4"/>
    <w:rsid w:val="0061225B"/>
    <w:rsid w:val="00620167"/>
    <w:rsid w:val="00671BCB"/>
    <w:rsid w:val="00680478"/>
    <w:rsid w:val="006C6769"/>
    <w:rsid w:val="006E260C"/>
    <w:rsid w:val="006F6CB1"/>
    <w:rsid w:val="00714259"/>
    <w:rsid w:val="00715AEE"/>
    <w:rsid w:val="007377F1"/>
    <w:rsid w:val="00755679"/>
    <w:rsid w:val="00762288"/>
    <w:rsid w:val="0078118D"/>
    <w:rsid w:val="0080052A"/>
    <w:rsid w:val="00807CFB"/>
    <w:rsid w:val="00822244"/>
    <w:rsid w:val="008363AD"/>
    <w:rsid w:val="00857C84"/>
    <w:rsid w:val="00865F67"/>
    <w:rsid w:val="008665FE"/>
    <w:rsid w:val="008941DA"/>
    <w:rsid w:val="008A4339"/>
    <w:rsid w:val="008B0A7C"/>
    <w:rsid w:val="008D018A"/>
    <w:rsid w:val="008E1C0A"/>
    <w:rsid w:val="00903FCF"/>
    <w:rsid w:val="00916A56"/>
    <w:rsid w:val="00926FD6"/>
    <w:rsid w:val="00966A3A"/>
    <w:rsid w:val="00967D62"/>
    <w:rsid w:val="00977299"/>
    <w:rsid w:val="009869AB"/>
    <w:rsid w:val="00987F35"/>
    <w:rsid w:val="00995BAB"/>
    <w:rsid w:val="009D78BF"/>
    <w:rsid w:val="009E2EC7"/>
    <w:rsid w:val="00A65787"/>
    <w:rsid w:val="00A760DB"/>
    <w:rsid w:val="00A86237"/>
    <w:rsid w:val="00AA6770"/>
    <w:rsid w:val="00AB71CE"/>
    <w:rsid w:val="00AE77CA"/>
    <w:rsid w:val="00AF621B"/>
    <w:rsid w:val="00B01F4F"/>
    <w:rsid w:val="00B55AC5"/>
    <w:rsid w:val="00BB21D7"/>
    <w:rsid w:val="00BB2AE2"/>
    <w:rsid w:val="00BC6D60"/>
    <w:rsid w:val="00C04DB6"/>
    <w:rsid w:val="00C15FB8"/>
    <w:rsid w:val="00C21919"/>
    <w:rsid w:val="00C35F30"/>
    <w:rsid w:val="00C47CBE"/>
    <w:rsid w:val="00C60FB8"/>
    <w:rsid w:val="00C76869"/>
    <w:rsid w:val="00C832B0"/>
    <w:rsid w:val="00C911A9"/>
    <w:rsid w:val="00CA61F8"/>
    <w:rsid w:val="00CC274C"/>
    <w:rsid w:val="00D03113"/>
    <w:rsid w:val="00D06AC7"/>
    <w:rsid w:val="00D14AEC"/>
    <w:rsid w:val="00D16E08"/>
    <w:rsid w:val="00D21DE9"/>
    <w:rsid w:val="00D31F93"/>
    <w:rsid w:val="00D727DE"/>
    <w:rsid w:val="00DA2220"/>
    <w:rsid w:val="00DB08B3"/>
    <w:rsid w:val="00DB5F95"/>
    <w:rsid w:val="00DC4F96"/>
    <w:rsid w:val="00DF62EB"/>
    <w:rsid w:val="00E0060A"/>
    <w:rsid w:val="00E43E6A"/>
    <w:rsid w:val="00E45999"/>
    <w:rsid w:val="00E52AB6"/>
    <w:rsid w:val="00E742D2"/>
    <w:rsid w:val="00EA64B5"/>
    <w:rsid w:val="00F21ACE"/>
    <w:rsid w:val="00F30908"/>
    <w:rsid w:val="00F5023A"/>
    <w:rsid w:val="00F73FF2"/>
    <w:rsid w:val="00FC03EB"/>
    <w:rsid w:val="00FE73A1"/>
    <w:rsid w:val="00FF07DE"/>
    <w:rsid w:val="00FF09B8"/>
    <w:rsid w:val="00FF0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9BA953"/>
  <w15:chartTrackingRefBased/>
  <w15:docId w15:val="{CB0AED97-0109-3442-B954-B5BB4A8FD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3B9"/>
    <w:pPr>
      <w:spacing w:before="240" w:after="200" w:line="276" w:lineRule="auto"/>
    </w:pPr>
    <w:rPr>
      <w:rFonts w:ascii="Arial" w:eastAsia="Arial" w:hAnsi="Arial" w:cs="Arial"/>
      <w:kern w:val="0"/>
      <w:sz w:val="20"/>
      <w:szCs w:val="20"/>
      <w:highlight w:val="white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2247"/>
    <w:pPr>
      <w:spacing w:before="0" w:after="0" w:line="240" w:lineRule="auto"/>
    </w:pPr>
    <w:rPr>
      <w:rFonts w:ascii="Times New Roman" w:eastAsiaTheme="minorHAnsi" w:hAnsi="Times New Roman" w:cs="Times New Roman"/>
      <w:kern w:val="2"/>
      <w:sz w:val="18"/>
      <w:szCs w:val="18"/>
      <w:highlight w:val="none"/>
      <w:lang w:val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24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cher, Abigail Mae</dc:creator>
  <cp:keywords/>
  <dc:description/>
  <cp:lastModifiedBy>Hatcher, Abigail Mae</cp:lastModifiedBy>
  <cp:revision>1</cp:revision>
  <dcterms:created xsi:type="dcterms:W3CDTF">2023-09-08T19:32:00Z</dcterms:created>
  <dcterms:modified xsi:type="dcterms:W3CDTF">2023-09-08T19:32:00Z</dcterms:modified>
</cp:coreProperties>
</file>